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B024" w14:textId="47C9D20C" w:rsidR="00EA7DCD" w:rsidRPr="00E15B38" w:rsidRDefault="00EA7DCD" w:rsidP="00EA7DCD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E15B38"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 xml:space="preserve">3 </w:t>
      </w:r>
      <w:r w:rsidRPr="00E15B38">
        <w:rPr>
          <w:rFonts w:cstheme="minorHAnsi"/>
          <w:b/>
          <w:bCs/>
          <w:sz w:val="20"/>
          <w:szCs w:val="20"/>
        </w:rPr>
        <w:t xml:space="preserve">Table: Classification of engagement patterns during the </w:t>
      </w:r>
      <w:r>
        <w:rPr>
          <w:rFonts w:cstheme="minorHAnsi"/>
          <w:b/>
          <w:bCs/>
          <w:sz w:val="20"/>
          <w:szCs w:val="20"/>
        </w:rPr>
        <w:t xml:space="preserve">first and </w:t>
      </w:r>
      <w:r w:rsidRPr="00E15B38">
        <w:rPr>
          <w:rFonts w:cstheme="minorHAnsi"/>
          <w:b/>
          <w:bCs/>
          <w:sz w:val="20"/>
          <w:szCs w:val="20"/>
        </w:rPr>
        <w:t xml:space="preserve">second six months after ART initiation stratified by </w:t>
      </w:r>
      <w:r>
        <w:rPr>
          <w:rFonts w:cstheme="minorHAnsi"/>
          <w:b/>
          <w:bCs/>
          <w:sz w:val="20"/>
          <w:szCs w:val="20"/>
        </w:rPr>
        <w:t>gender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1664"/>
        <w:gridCol w:w="1666"/>
      </w:tblGrid>
      <w:tr w:rsidR="00EA7DCD" w:rsidRPr="0058242E" w14:paraId="5C705C2E" w14:textId="77777777" w:rsidTr="00FA3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1C783417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889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4A73161E" w14:textId="77777777" w:rsidR="00EA7DCD" w:rsidRPr="0058242E" w:rsidRDefault="00EA7DCD" w:rsidP="00FA3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Female</w:t>
            </w:r>
          </w:p>
        </w:tc>
        <w:tc>
          <w:tcPr>
            <w:tcW w:w="890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3C246CD8" w14:textId="77777777" w:rsidR="00EA7DCD" w:rsidRPr="0058242E" w:rsidRDefault="00EA7DCD" w:rsidP="00FA3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Male</w:t>
            </w:r>
          </w:p>
        </w:tc>
      </w:tr>
      <w:tr w:rsidR="00EA7DCD" w:rsidRPr="0058242E" w14:paraId="1A002761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D8D3603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D5E011C" w14:textId="77777777" w:rsidR="00EA7DCD" w:rsidRPr="0058242E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456D7">
              <w:t>(N=23,607)</w:t>
            </w:r>
          </w:p>
        </w:tc>
        <w:tc>
          <w:tcPr>
            <w:tcW w:w="890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A5D57DA" w14:textId="77777777" w:rsidR="00EA7DCD" w:rsidRPr="0058242E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456D7">
              <w:t>(N=12,223)</w:t>
            </w:r>
          </w:p>
        </w:tc>
      </w:tr>
      <w:tr w:rsidR="00EA7DCD" w:rsidRPr="0058242E" w14:paraId="223FE23A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2F37E45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Outcome in 1st 6 months</w:t>
            </w:r>
          </w:p>
        </w:tc>
      </w:tr>
      <w:tr w:rsidR="00EA7DCD" w:rsidRPr="0058242E" w14:paraId="3E7C0843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D697A7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ontinuous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E848735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13713 (58.1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D43D62B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7292 (59.7%)</w:t>
            </w:r>
          </w:p>
        </w:tc>
      </w:tr>
      <w:tr w:rsidR="00EA7DCD" w:rsidRPr="0058242E" w14:paraId="1B190C22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55C79C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yclical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D77A45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3316 (14.0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7A97AA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1651 (13.5%)</w:t>
            </w:r>
          </w:p>
        </w:tc>
      </w:tr>
      <w:tr w:rsidR="00EA7DCD" w:rsidRPr="0058242E" w14:paraId="703FEADE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AF330BF" w14:textId="77777777" w:rsidR="00EA7DCD" w:rsidRPr="005B2D4C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2D4C">
              <w:rPr>
                <w:rFonts w:cstheme="minorHAnsi"/>
                <w:b w:val="0"/>
                <w:bCs w:val="0"/>
                <w:sz w:val="20"/>
                <w:szCs w:val="20"/>
              </w:rPr>
              <w:t>Immediate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EA1D24C" w14:textId="77777777" w:rsidR="00EA7DCD" w:rsidRPr="005F1690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6D7">
              <w:t>2198 (9.3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10D8F51" w14:textId="77777777" w:rsidR="00EA7DCD" w:rsidRPr="005F1690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6D7">
              <w:t>1182 (9.7%)</w:t>
            </w:r>
          </w:p>
        </w:tc>
      </w:tr>
      <w:tr w:rsidR="00EA7DCD" w:rsidRPr="0058242E" w14:paraId="2B763FA6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F223BAF" w14:textId="77777777" w:rsidR="00EA7DCD" w:rsidRPr="005B2D4C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2D4C">
              <w:rPr>
                <w:rFonts w:cstheme="minorHAnsi"/>
                <w:b w:val="0"/>
                <w:bCs w:val="0"/>
                <w:sz w:val="20"/>
                <w:szCs w:val="20"/>
              </w:rPr>
              <w:t>Early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F589E23" w14:textId="77777777" w:rsidR="00EA7DCD" w:rsidRPr="005F1690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6D7">
              <w:t>365 (1.5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5B77E54" w14:textId="77777777" w:rsidR="00EA7DCD" w:rsidRPr="005F1690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6D7">
              <w:t>174 (1.4%)</w:t>
            </w:r>
          </w:p>
        </w:tc>
      </w:tr>
      <w:tr w:rsidR="00EA7DCD" w:rsidRPr="0058242E" w14:paraId="62807DB1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7482B1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ate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C6B3C3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1166 (4.9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EB3C99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548 (4.5%)</w:t>
            </w:r>
          </w:p>
        </w:tc>
      </w:tr>
      <w:tr w:rsidR="00EA7DCD" w:rsidRPr="0058242E" w14:paraId="07EC04BC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62CD68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Transferr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6F1461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2655 (11.2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B6DA1FC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1158 (9.5%)</w:t>
            </w:r>
          </w:p>
        </w:tc>
      </w:tr>
      <w:tr w:rsidR="00EA7DCD" w:rsidRPr="0058242E" w14:paraId="61008CF5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47E5F04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F0FD133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194 (0.8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CD98CF0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6D7">
              <w:t>218 (1.8%)</w:t>
            </w:r>
          </w:p>
        </w:tc>
      </w:tr>
      <w:tr w:rsidR="00EA7DCD" w:rsidRPr="0058242E" w14:paraId="5C9A892A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2C6E90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Outcome in 2nd 6 months</w:t>
            </w:r>
          </w:p>
        </w:tc>
      </w:tr>
      <w:tr w:rsidR="00EA7DCD" w:rsidRPr="0058242E" w14:paraId="66B7AC06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8CFE07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ontinuous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FA305A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68 (44.8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1DD66B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58 (46.3%)</w:t>
            </w:r>
          </w:p>
        </w:tc>
      </w:tr>
      <w:tr w:rsidR="00EA7DCD" w:rsidRPr="0058242E" w14:paraId="4886C600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4F4443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yclical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FA8F44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7 (16.2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56DDC6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4 (15.7%)</w:t>
            </w:r>
          </w:p>
        </w:tc>
      </w:tr>
      <w:tr w:rsidR="00EA7DCD" w:rsidRPr="0058242E" w14:paraId="3F31F25C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566DC5E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sengaged 0-6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20F159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29 (15.8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D785BA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4 (15.6%)</w:t>
            </w:r>
          </w:p>
        </w:tc>
      </w:tr>
      <w:tr w:rsidR="00EA7DCD" w:rsidRPr="0058242E" w14:paraId="6451000C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A2B7954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sengaged 7-12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0DA7769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2 (6.3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823E691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2 (7.0%)</w:t>
            </w:r>
          </w:p>
        </w:tc>
      </w:tr>
      <w:tr w:rsidR="00EA7DCD" w:rsidRPr="0058242E" w14:paraId="34F19ABA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27BAF1E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Transferr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F9D4D0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53 (15.9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65EAE7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8 (13.2%)</w:t>
            </w:r>
          </w:p>
        </w:tc>
      </w:tr>
      <w:tr w:rsidR="00EA7DCD" w:rsidRPr="0058242E" w14:paraId="2F27EE71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3C9A03F" w14:textId="77777777" w:rsidR="00EA7DCD" w:rsidRPr="007E1517" w:rsidRDefault="00EA7DCD" w:rsidP="00FA3D51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156016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8 (1.1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14059C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7 (2.3%)</w:t>
            </w:r>
          </w:p>
        </w:tc>
      </w:tr>
      <w:tr w:rsidR="00EA7DCD" w:rsidRPr="0058242E" w14:paraId="2AC0FE7A" w14:textId="77777777" w:rsidTr="00FA3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29F32471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Number of visits</w:t>
            </w:r>
            <w:r>
              <w:rPr>
                <w:rFonts w:cstheme="minorHAnsi"/>
                <w:sz w:val="20"/>
                <w:szCs w:val="20"/>
              </w:rPr>
              <w:t xml:space="preserve"> (median, IQR)</w:t>
            </w:r>
          </w:p>
        </w:tc>
        <w:tc>
          <w:tcPr>
            <w:tcW w:w="889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C9D026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00 [3.00, 10.0]</w:t>
            </w:r>
          </w:p>
        </w:tc>
        <w:tc>
          <w:tcPr>
            <w:tcW w:w="890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433E7D" w14:textId="77777777" w:rsidR="00EA7DCD" w:rsidRPr="004A72EA" w:rsidRDefault="00EA7DCD" w:rsidP="00FA3D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00 [3.00, 10.0]</w:t>
            </w:r>
          </w:p>
        </w:tc>
      </w:tr>
      <w:tr w:rsidR="00EA7DCD" w:rsidRPr="0058242E" w14:paraId="50AF4041" w14:textId="77777777" w:rsidTr="00FA3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8EF6995" w14:textId="77777777" w:rsidR="00EA7DCD" w:rsidRPr="0058242E" w:rsidRDefault="00EA7DCD" w:rsidP="00FA3D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ys </w:t>
            </w:r>
            <w:r w:rsidRPr="0058242E">
              <w:rPr>
                <w:rFonts w:cstheme="minorHAnsi"/>
                <w:sz w:val="20"/>
                <w:szCs w:val="20"/>
              </w:rPr>
              <w:t>between initiation and last visit or disengagement</w:t>
            </w:r>
            <w:r>
              <w:rPr>
                <w:rFonts w:cstheme="minorHAnsi"/>
                <w:sz w:val="20"/>
                <w:szCs w:val="20"/>
              </w:rPr>
              <w:t xml:space="preserve"> (median, IQR)</w:t>
            </w:r>
          </w:p>
        </w:tc>
        <w:tc>
          <w:tcPr>
            <w:tcW w:w="8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B25C1C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1 [168, 410]</w:t>
            </w:r>
          </w:p>
        </w:tc>
        <w:tc>
          <w:tcPr>
            <w:tcW w:w="890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8475FE" w14:textId="77777777" w:rsidR="00EA7DCD" w:rsidRPr="004A72EA" w:rsidRDefault="00EA7DCD" w:rsidP="00FA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2 [175, 410]</w:t>
            </w:r>
          </w:p>
        </w:tc>
      </w:tr>
    </w:tbl>
    <w:p w14:paraId="6E40D32E" w14:textId="77777777" w:rsidR="00EA7DCD" w:rsidRPr="0058242E" w:rsidRDefault="00EA7DCD" w:rsidP="00EA7DCD">
      <w:pPr>
        <w:snapToGrid w:val="0"/>
        <w:spacing w:after="0" w:line="240" w:lineRule="auto"/>
        <w:rPr>
          <w:rFonts w:cstheme="minorHAnsi"/>
          <w:sz w:val="20"/>
          <w:szCs w:val="20"/>
        </w:rPr>
        <w:sectPr w:rsidR="00EA7DCD" w:rsidRPr="0058242E" w:rsidSect="00172F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4D30F9" w14:textId="77777777" w:rsidR="007C31FA" w:rsidRDefault="007C31FA"/>
    <w:sectPr w:rsidR="007C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CD"/>
    <w:rsid w:val="00172FEA"/>
    <w:rsid w:val="007C31FA"/>
    <w:rsid w:val="007F55CA"/>
    <w:rsid w:val="009904EE"/>
    <w:rsid w:val="00BB798B"/>
    <w:rsid w:val="00EA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B64C4"/>
  <w15:chartTrackingRefBased/>
  <w15:docId w15:val="{5C1C8931-FFEA-024E-B791-EA1B5031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C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7DC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31:00Z</dcterms:created>
  <dcterms:modified xsi:type="dcterms:W3CDTF">2024-02-07T00:32:00Z</dcterms:modified>
</cp:coreProperties>
</file>